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AABF2" w14:textId="24A8C159" w:rsidR="006B6E9D" w:rsidRPr="00647922" w:rsidRDefault="006B6E9D" w:rsidP="006B6E9D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647922">
        <w:rPr>
          <w:rFonts w:ascii="Times New Roman" w:eastAsia="Times New Roman" w:hAnsi="Times New Roman" w:cs="Times New Roman"/>
          <w:b/>
          <w:sz w:val="24"/>
        </w:rPr>
        <w:t>Supplement</w:t>
      </w:r>
      <w:r w:rsidR="00FC5AF8" w:rsidRPr="00647922">
        <w:rPr>
          <w:rFonts w:ascii="Times New Roman" w:eastAsia="Times New Roman" w:hAnsi="Times New Roman" w:cs="Times New Roman"/>
          <w:b/>
          <w:sz w:val="24"/>
        </w:rPr>
        <w:t>ary</w:t>
      </w:r>
      <w:r w:rsidRPr="00647922">
        <w:rPr>
          <w:rFonts w:ascii="Times New Roman" w:eastAsia="Times New Roman" w:hAnsi="Times New Roman" w:cs="Times New Roman"/>
          <w:b/>
          <w:sz w:val="24"/>
        </w:rPr>
        <w:t xml:space="preserve"> tables</w:t>
      </w:r>
    </w:p>
    <w:p w14:paraId="102333D7" w14:textId="5DC2AC57" w:rsidR="006B6E9D" w:rsidRPr="00647922" w:rsidRDefault="006B6E9D" w:rsidP="006B6E9D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647922">
        <w:rPr>
          <w:rFonts w:ascii="Times New Roman" w:eastAsia="Times New Roman" w:hAnsi="Times New Roman" w:cs="Times New Roman"/>
          <w:b/>
          <w:sz w:val="24"/>
        </w:rPr>
        <w:t>Supplement</w:t>
      </w:r>
      <w:r w:rsidR="00FC5AF8" w:rsidRPr="00647922">
        <w:rPr>
          <w:rFonts w:ascii="Times New Roman" w:eastAsia="Times New Roman" w:hAnsi="Times New Roman" w:cs="Times New Roman"/>
          <w:b/>
          <w:sz w:val="24"/>
        </w:rPr>
        <w:t>a</w:t>
      </w:r>
      <w:bookmarkStart w:id="0" w:name="_GoBack"/>
      <w:bookmarkEnd w:id="0"/>
      <w:r w:rsidR="00FC5AF8" w:rsidRPr="00647922">
        <w:rPr>
          <w:rFonts w:ascii="Times New Roman" w:eastAsia="Times New Roman" w:hAnsi="Times New Roman" w:cs="Times New Roman"/>
          <w:b/>
          <w:sz w:val="24"/>
        </w:rPr>
        <w:t>ry</w:t>
      </w:r>
      <w:r w:rsidRPr="00647922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372B39" w:rsidRPr="00647922">
        <w:rPr>
          <w:rFonts w:ascii="Times New Roman" w:eastAsia="Times New Roman" w:hAnsi="Times New Roman" w:cs="Times New Roman"/>
          <w:b/>
          <w:sz w:val="24"/>
        </w:rPr>
        <w:t>T</w:t>
      </w:r>
      <w:r w:rsidRPr="00647922">
        <w:rPr>
          <w:rFonts w:ascii="Times New Roman" w:eastAsia="Times New Roman" w:hAnsi="Times New Roman" w:cs="Times New Roman"/>
          <w:b/>
          <w:sz w:val="24"/>
        </w:rPr>
        <w:t>able 1. Patient characteristics by the external cause of injury</w:t>
      </w:r>
    </w:p>
    <w:tbl>
      <w:tblPr>
        <w:tblW w:w="0" w:type="auto"/>
        <w:tblInd w:w="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52"/>
        <w:gridCol w:w="1190"/>
        <w:gridCol w:w="1190"/>
        <w:gridCol w:w="1182"/>
        <w:gridCol w:w="1223"/>
      </w:tblGrid>
      <w:tr w:rsidR="00647922" w:rsidRPr="00647922" w14:paraId="6E28FE49" w14:textId="77777777" w:rsidTr="009345B8">
        <w:trPr>
          <w:trHeight w:val="990"/>
        </w:trPr>
        <w:tc>
          <w:tcPr>
            <w:tcW w:w="4152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AFABAB"/>
            </w:tcBorders>
            <w:shd w:val="clear" w:color="auto" w:fill="D9D9D9"/>
          </w:tcPr>
          <w:p w14:paraId="3188792D" w14:textId="77777777" w:rsidR="006B6E9D" w:rsidRPr="00647922" w:rsidRDefault="006B6E9D" w:rsidP="009345B8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9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D9D9D9"/>
            <w:vAlign w:val="center"/>
          </w:tcPr>
          <w:p w14:paraId="5B9D846B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Overall</w:t>
            </w:r>
          </w:p>
          <w:p w14:paraId="44EDEB3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(n=1,512)</w:t>
            </w:r>
          </w:p>
        </w:tc>
        <w:tc>
          <w:tcPr>
            <w:tcW w:w="119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nil"/>
            </w:tcBorders>
            <w:shd w:val="clear" w:color="auto" w:fill="D9D9D9"/>
            <w:vAlign w:val="center"/>
          </w:tcPr>
          <w:p w14:paraId="7666725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Falls</w:t>
            </w:r>
          </w:p>
          <w:p w14:paraId="533DD5D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(n=1,153)</w:t>
            </w:r>
          </w:p>
        </w:tc>
        <w:tc>
          <w:tcPr>
            <w:tcW w:w="118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D9D9D9"/>
            <w:vAlign w:val="center"/>
          </w:tcPr>
          <w:p w14:paraId="064074CB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Traffic accidents</w:t>
            </w:r>
          </w:p>
          <w:p w14:paraId="71CD364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(n=287)</w:t>
            </w:r>
          </w:p>
        </w:tc>
        <w:tc>
          <w:tcPr>
            <w:tcW w:w="1223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D9D9D9"/>
            <w:vAlign w:val="center"/>
          </w:tcPr>
          <w:p w14:paraId="68A769C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Others</w:t>
            </w:r>
          </w:p>
          <w:p w14:paraId="7990DA9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(Including unspecified)</w:t>
            </w:r>
          </w:p>
          <w:p w14:paraId="451FC08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(n=72)</w:t>
            </w:r>
          </w:p>
        </w:tc>
      </w:tr>
      <w:tr w:rsidR="00647922" w:rsidRPr="00647922" w14:paraId="316666B1" w14:textId="77777777" w:rsidTr="009345B8">
        <w:trPr>
          <w:trHeight w:val="227"/>
        </w:trPr>
        <w:tc>
          <w:tcPr>
            <w:tcW w:w="4152" w:type="dxa"/>
            <w:tcBorders>
              <w:top w:val="single" w:sz="8" w:space="0" w:color="AFABAB"/>
              <w:left w:val="nil"/>
              <w:bottom w:val="nil"/>
              <w:right w:val="single" w:sz="8" w:space="0" w:color="AFABAB"/>
            </w:tcBorders>
            <w:shd w:val="clear" w:color="auto" w:fill="F2F2F2"/>
            <w:vAlign w:val="center"/>
          </w:tcPr>
          <w:p w14:paraId="35B0262A" w14:textId="77777777" w:rsidR="006B6E9D" w:rsidRPr="00647922" w:rsidRDefault="006B6E9D" w:rsidP="009345B8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●Pre-injury patient demographics</w:t>
            </w:r>
          </w:p>
        </w:tc>
        <w:tc>
          <w:tcPr>
            <w:tcW w:w="1190" w:type="dxa"/>
            <w:tcBorders>
              <w:top w:val="single" w:sz="8" w:space="0" w:color="AFABAB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2F2F2"/>
          </w:tcPr>
          <w:p w14:paraId="41B4E59C" w14:textId="77777777" w:rsidR="006B6E9D" w:rsidRPr="00647922" w:rsidRDefault="006B6E9D" w:rsidP="009345B8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90" w:type="dxa"/>
            <w:tcBorders>
              <w:top w:val="single" w:sz="8" w:space="0" w:color="AFABAB"/>
              <w:left w:val="single" w:sz="8" w:space="0" w:color="AFABAB"/>
              <w:bottom w:val="nil"/>
              <w:right w:val="nil"/>
            </w:tcBorders>
            <w:shd w:val="clear" w:color="auto" w:fill="F2F2F2"/>
          </w:tcPr>
          <w:p w14:paraId="53D96F08" w14:textId="77777777" w:rsidR="006B6E9D" w:rsidRPr="00647922" w:rsidRDefault="006B6E9D" w:rsidP="009345B8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82" w:type="dxa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F2F2F2"/>
          </w:tcPr>
          <w:p w14:paraId="57856C2F" w14:textId="77777777" w:rsidR="006B6E9D" w:rsidRPr="00647922" w:rsidRDefault="006B6E9D" w:rsidP="009345B8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3" w:type="dxa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F2F2F2"/>
          </w:tcPr>
          <w:p w14:paraId="34941E97" w14:textId="77777777" w:rsidR="006B6E9D" w:rsidRPr="00647922" w:rsidRDefault="006B6E9D" w:rsidP="009345B8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647922" w:rsidRPr="00647922" w14:paraId="385925FC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407E53FD" w14:textId="77777777" w:rsidR="006B6E9D" w:rsidRPr="00647922" w:rsidRDefault="006B6E9D" w:rsidP="009345B8">
            <w:pPr>
              <w:spacing w:line="200" w:lineRule="exact"/>
              <w:ind w:firstLine="9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Medical comorbidity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</w:tcPr>
          <w:p w14:paraId="4968F9E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</w:tcPr>
          <w:p w14:paraId="5B473F4C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42B8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71A4F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647922" w:rsidRPr="00647922" w14:paraId="20040ED4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4F1313DB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Cerebrovascular disease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9ED9433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45 (9.9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1A5B21A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15 (10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5BA5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4 (8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A4C7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 (8.5)</w:t>
            </w:r>
          </w:p>
        </w:tc>
      </w:tr>
      <w:tr w:rsidR="00647922" w:rsidRPr="00647922" w14:paraId="146B80D3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56B9AB30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Dementia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BE937E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95 (6.5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2D12DFE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84 (7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571B8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0 (3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88BE4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 (1.4)</w:t>
            </w:r>
          </w:p>
        </w:tc>
      </w:tr>
      <w:tr w:rsidR="00647922" w:rsidRPr="00647922" w14:paraId="5DA3082B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7B39CDB4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Parkinson’s disease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7395754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2 (1.5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47C17E4F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1 (1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7823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 (0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BC9A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 (0)</w:t>
            </w:r>
          </w:p>
        </w:tc>
      </w:tr>
      <w:tr w:rsidR="00647922" w:rsidRPr="00647922" w14:paraId="1266C9AE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527D3BED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Hypertension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970D8E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731 (49.6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693ED02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568 (50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4D3D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33 (48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EDCB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0 (42.3)</w:t>
            </w:r>
          </w:p>
        </w:tc>
      </w:tr>
      <w:tr w:rsidR="00647922" w:rsidRPr="00647922" w14:paraId="756D0D29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0C53C04D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Diabetes mellitus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0405044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30 (22.6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4F818AA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70 (24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21738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9 (14.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1894C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1 (29.6)</w:t>
            </w:r>
          </w:p>
        </w:tc>
      </w:tr>
      <w:tr w:rsidR="00647922" w:rsidRPr="00647922" w14:paraId="69B93322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739ED4F4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Cardiovascular disease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F5C869C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27 (15.6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0BA4CCC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91 (17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12B1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8 (10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FC72F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8 (11.3)</w:t>
            </w:r>
          </w:p>
        </w:tc>
      </w:tr>
      <w:tr w:rsidR="00647922" w:rsidRPr="00647922" w14:paraId="66FA6628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00EB901F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Respiratory disease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6804B6E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81 (5.6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17E973E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6 (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FCB1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2 (4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E31D3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 (4.2)</w:t>
            </w:r>
          </w:p>
        </w:tc>
      </w:tr>
      <w:tr w:rsidR="00647922" w:rsidRPr="00647922" w14:paraId="3487750B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F2E0C10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Renal disease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14917B23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73 (5.0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2C2D9F78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57 (5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B897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9 (3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4C5D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7 (9.9)</w:t>
            </w:r>
          </w:p>
        </w:tc>
      </w:tr>
      <w:tr w:rsidR="00647922" w:rsidRPr="00647922" w14:paraId="506042FA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4BA204F5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Musculoskeletal disorders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1A4FC4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90 (13.0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516FF2E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52 (13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5AAE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3 (12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B5CB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5 (7.0)</w:t>
            </w:r>
          </w:p>
        </w:tc>
      </w:tr>
      <w:tr w:rsidR="00647922" w:rsidRPr="00647922" w14:paraId="204DACBB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</w:tcPr>
          <w:p w14:paraId="17F645A4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Osteoporosis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</w:tcPr>
          <w:p w14:paraId="5DDA6FBB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99 (6.8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</w:tcPr>
          <w:p w14:paraId="1FFD39E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81 (7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2BB5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6 (6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8E3F3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 (2.9)</w:t>
            </w:r>
          </w:p>
        </w:tc>
      </w:tr>
      <w:tr w:rsidR="00647922" w:rsidRPr="00647922" w14:paraId="4A789085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5EE85866" w14:textId="77777777" w:rsidR="006B6E9D" w:rsidRPr="00647922" w:rsidRDefault="006B6E9D" w:rsidP="009345B8">
            <w:pPr>
              <w:spacing w:line="200" w:lineRule="exact"/>
              <w:ind w:firstLine="9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Blood test data at admission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</w:tcPr>
          <w:p w14:paraId="1294326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</w:tcPr>
          <w:p w14:paraId="5A5F2C4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19D5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E09B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647922" w:rsidRPr="00647922" w14:paraId="50DCDDB1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0E4D17A2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Mean serum total protein value (g/dL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3E90691C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.6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451D270C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FC2F7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73BC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.8</w:t>
            </w:r>
          </w:p>
        </w:tc>
      </w:tr>
      <w:tr w:rsidR="00647922" w:rsidRPr="00647922" w14:paraId="720F12D1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</w:tcPr>
          <w:p w14:paraId="4431A325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Mean serum hemoglobin value (g/dL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</w:tcPr>
          <w:p w14:paraId="3F4CA61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2.7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</w:tcPr>
          <w:p w14:paraId="7A8CD6E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2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C991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2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9939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3.3</w:t>
            </w:r>
          </w:p>
        </w:tc>
      </w:tr>
      <w:tr w:rsidR="00647922" w:rsidRPr="00647922" w14:paraId="640F1F8A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2F2F2"/>
            <w:vAlign w:val="center"/>
          </w:tcPr>
          <w:p w14:paraId="4751C068" w14:textId="77777777" w:rsidR="006B6E9D" w:rsidRPr="00647922" w:rsidRDefault="006B6E9D" w:rsidP="009345B8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●Injury status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2F2F2"/>
          </w:tcPr>
          <w:p w14:paraId="264F1F9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2F2F2"/>
          </w:tcPr>
          <w:p w14:paraId="447B941C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EDCF1C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2F565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647922" w:rsidRPr="00647922" w14:paraId="67D0389B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3339E13A" w14:textId="77777777" w:rsidR="006B6E9D" w:rsidRPr="00647922" w:rsidRDefault="006B6E9D" w:rsidP="009345B8">
            <w:pPr>
              <w:spacing w:line="200" w:lineRule="exact"/>
              <w:ind w:firstLine="9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Associated injuries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</w:tcPr>
          <w:p w14:paraId="4E823DB8" w14:textId="77777777" w:rsidR="006B6E9D" w:rsidRPr="00647922" w:rsidRDefault="006B6E9D" w:rsidP="009345B8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</w:tcPr>
          <w:p w14:paraId="758698E7" w14:textId="77777777" w:rsidR="006B6E9D" w:rsidRPr="00647922" w:rsidRDefault="006B6E9D" w:rsidP="009345B8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4C6AF" w14:textId="77777777" w:rsidR="006B6E9D" w:rsidRPr="00647922" w:rsidRDefault="006B6E9D" w:rsidP="009345B8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70FA7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647922" w:rsidRPr="00647922" w14:paraId="7375587D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3A188254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Head injury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594C993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17 (14.4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6A9DF458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44 (1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3C45C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8 (23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0E8F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5 (6.9)</w:t>
            </w:r>
          </w:p>
        </w:tc>
      </w:tr>
      <w:tr w:rsidR="00647922" w:rsidRPr="00647922" w14:paraId="6ED01453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77D0A5AC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Thoracic injury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1A70B7D7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88 (5.9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71496C6C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9 (3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169B7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48 (17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15C5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 (1.4)</w:t>
            </w:r>
          </w:p>
        </w:tc>
      </w:tr>
      <w:tr w:rsidR="00647922" w:rsidRPr="00647922" w14:paraId="0C9E07E2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3FA8A020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Abdominal injury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4313BBB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2 (1.5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671588B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8 (0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AAC8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4 (4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9549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 (0)</w:t>
            </w:r>
          </w:p>
        </w:tc>
      </w:tr>
      <w:tr w:rsidR="00647922" w:rsidRPr="00647922" w14:paraId="0BC40ADA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5A12E56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Upper limb injury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337B6CC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77 (5.1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2109492B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48 (4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8AA8B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7 (9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391FB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 (2.8)</w:t>
            </w:r>
          </w:p>
        </w:tc>
      </w:tr>
      <w:tr w:rsidR="00647922" w:rsidRPr="00647922" w14:paraId="266D8923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7AE0F74D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Lower limb injury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37C4853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55 (3.7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71EF5BA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4 (2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C557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1 (10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84FE3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 (0)</w:t>
            </w:r>
          </w:p>
        </w:tc>
      </w:tr>
      <w:tr w:rsidR="00647922" w:rsidRPr="00647922" w14:paraId="3045C807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5332DD1A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Pelvic fracture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61592308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7 (1.8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33A1DC0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4 (1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29E28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2 (4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A456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 (1.4)</w:t>
            </w:r>
          </w:p>
        </w:tc>
      </w:tr>
      <w:tr w:rsidR="00647922" w:rsidRPr="00647922" w14:paraId="78076325" w14:textId="77777777" w:rsidTr="009345B8">
        <w:trPr>
          <w:trHeight w:val="227"/>
        </w:trPr>
        <w:tc>
          <w:tcPr>
            <w:tcW w:w="4152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00178A31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Thoracolumbar vertebral fracture, n (%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21D1E8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91 (6.0)</w:t>
            </w:r>
          </w:p>
        </w:tc>
        <w:tc>
          <w:tcPr>
            <w:tcW w:w="1190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522887F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70 (6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415CB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8 (6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5068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 (4.2)</w:t>
            </w:r>
          </w:p>
        </w:tc>
      </w:tr>
      <w:tr w:rsidR="00647922" w:rsidRPr="00647922" w14:paraId="3D00CCCD" w14:textId="77777777" w:rsidTr="009345B8">
        <w:trPr>
          <w:trHeight w:val="227"/>
        </w:trPr>
        <w:tc>
          <w:tcPr>
            <w:tcW w:w="8937" w:type="dxa"/>
            <w:gridSpan w:val="5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36BF1" w14:textId="77777777" w:rsidR="006B6E9D" w:rsidRPr="00647922" w:rsidRDefault="006B6E9D" w:rsidP="009345B8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Records with unknown or missing values were excluded from the analysis.</w:t>
            </w:r>
          </w:p>
        </w:tc>
      </w:tr>
    </w:tbl>
    <w:p w14:paraId="56B0041C" w14:textId="77777777" w:rsidR="006B6E9D" w:rsidRPr="00647922" w:rsidRDefault="006B6E9D" w:rsidP="006B6E9D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2A986247" w14:textId="77777777" w:rsidR="000D2722" w:rsidRPr="00647922" w:rsidRDefault="000D2722" w:rsidP="006B6E9D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647922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399A9358" w14:textId="70EF623B" w:rsidR="006B6E9D" w:rsidRPr="00647922" w:rsidRDefault="006B6E9D" w:rsidP="006B6E9D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47922">
        <w:rPr>
          <w:rFonts w:ascii="Times New Roman" w:eastAsia="Times New Roman" w:hAnsi="Times New Roman" w:cs="Times New Roman"/>
          <w:b/>
          <w:sz w:val="24"/>
        </w:rPr>
        <w:lastRenderedPageBreak/>
        <w:t>Supplement</w:t>
      </w:r>
      <w:r w:rsidR="00FC5AF8" w:rsidRPr="00647922">
        <w:rPr>
          <w:rFonts w:ascii="Times New Roman" w:eastAsia="Times New Roman" w:hAnsi="Times New Roman" w:cs="Times New Roman"/>
          <w:b/>
          <w:sz w:val="24"/>
        </w:rPr>
        <w:t>ary</w:t>
      </w:r>
      <w:r w:rsidRPr="00647922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372B39" w:rsidRPr="00647922">
        <w:rPr>
          <w:rFonts w:ascii="Times New Roman" w:eastAsia="Times New Roman" w:hAnsi="Times New Roman" w:cs="Times New Roman"/>
          <w:b/>
          <w:sz w:val="24"/>
        </w:rPr>
        <w:t>T</w:t>
      </w:r>
      <w:r w:rsidRPr="00647922">
        <w:rPr>
          <w:rFonts w:ascii="Times New Roman" w:eastAsia="Times New Roman" w:hAnsi="Times New Roman" w:cs="Times New Roman"/>
          <w:b/>
          <w:sz w:val="24"/>
        </w:rPr>
        <w:t>able 2. Association between patient characteristics and fall height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63"/>
        <w:gridCol w:w="1213"/>
        <w:gridCol w:w="1210"/>
        <w:gridCol w:w="1212"/>
        <w:gridCol w:w="1222"/>
      </w:tblGrid>
      <w:tr w:rsidR="00647922" w:rsidRPr="00647922" w14:paraId="060EB671" w14:textId="77777777" w:rsidTr="009345B8">
        <w:trPr>
          <w:trHeight w:val="767"/>
        </w:trPr>
        <w:tc>
          <w:tcPr>
            <w:tcW w:w="4165" w:type="dxa"/>
            <w:tcBorders>
              <w:top w:val="single" w:sz="4" w:space="0" w:color="FFFFFF"/>
              <w:left w:val="nil"/>
              <w:bottom w:val="single" w:sz="8" w:space="0" w:color="AFABAB"/>
              <w:right w:val="single" w:sz="8" w:space="0" w:color="AFABAB"/>
            </w:tcBorders>
            <w:shd w:val="clear" w:color="auto" w:fill="D9D9D9"/>
          </w:tcPr>
          <w:p w14:paraId="7A136364" w14:textId="77777777" w:rsidR="006B6E9D" w:rsidRPr="00647922" w:rsidRDefault="006B6E9D" w:rsidP="009345B8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14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nil"/>
            </w:tcBorders>
            <w:shd w:val="clear" w:color="auto" w:fill="D9D9D9"/>
            <w:vAlign w:val="center"/>
          </w:tcPr>
          <w:p w14:paraId="54D8FE0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Ground-level falls</w:t>
            </w:r>
          </w:p>
          <w:p w14:paraId="2395E80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(n=579)</w:t>
            </w:r>
          </w:p>
        </w:tc>
        <w:tc>
          <w:tcPr>
            <w:tcW w:w="121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D9D9D9"/>
            <w:vAlign w:val="center"/>
          </w:tcPr>
          <w:p w14:paraId="48F3F338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Low falls</w:t>
            </w:r>
          </w:p>
          <w:p w14:paraId="51C6838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 xml:space="preserve"> (&lt;1 m)</w:t>
            </w:r>
          </w:p>
          <w:p w14:paraId="47B0F097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(n=241)</w:t>
            </w:r>
          </w:p>
        </w:tc>
        <w:tc>
          <w:tcPr>
            <w:tcW w:w="1213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AFABAB"/>
            </w:tcBorders>
            <w:shd w:val="clear" w:color="auto" w:fill="D9D9D9"/>
            <w:vAlign w:val="center"/>
          </w:tcPr>
          <w:p w14:paraId="6A0AB82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High falls</w:t>
            </w:r>
          </w:p>
          <w:p w14:paraId="3848A90F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Pr="00647922">
              <w:rPr>
                <w:rFonts w:ascii="Cambria Math" w:eastAsia="Cambria Math" w:hAnsi="Cambria Math" w:cs="Cambria Math"/>
                <w:sz w:val="18"/>
              </w:rPr>
              <w:t>≧</w:t>
            </w:r>
            <w:r w:rsidRPr="00647922">
              <w:rPr>
                <w:rFonts w:ascii="Times New Roman" w:eastAsia="Times New Roman" w:hAnsi="Times New Roman" w:cs="Times New Roman"/>
                <w:sz w:val="18"/>
              </w:rPr>
              <w:t>1 m)</w:t>
            </w:r>
          </w:p>
          <w:p w14:paraId="568A70F3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(n=333)</w:t>
            </w:r>
          </w:p>
        </w:tc>
        <w:tc>
          <w:tcPr>
            <w:tcW w:w="1223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nil"/>
            </w:tcBorders>
            <w:shd w:val="clear" w:color="auto" w:fill="D9D9D9"/>
            <w:vAlign w:val="center"/>
          </w:tcPr>
          <w:p w14:paraId="181C0594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P-value for trend</w:t>
            </w:r>
          </w:p>
        </w:tc>
      </w:tr>
      <w:tr w:rsidR="00647922" w:rsidRPr="00647922" w14:paraId="26212928" w14:textId="77777777" w:rsidTr="009345B8">
        <w:trPr>
          <w:trHeight w:val="224"/>
        </w:trPr>
        <w:tc>
          <w:tcPr>
            <w:tcW w:w="4165" w:type="dxa"/>
            <w:tcBorders>
              <w:top w:val="single" w:sz="8" w:space="0" w:color="AFABAB"/>
              <w:left w:val="nil"/>
              <w:bottom w:val="nil"/>
              <w:right w:val="single" w:sz="8" w:space="0" w:color="AFABAB"/>
            </w:tcBorders>
            <w:shd w:val="clear" w:color="auto" w:fill="F2F2F2"/>
            <w:vAlign w:val="center"/>
          </w:tcPr>
          <w:p w14:paraId="7D79BEF3" w14:textId="77777777" w:rsidR="006B6E9D" w:rsidRPr="00647922" w:rsidRDefault="006B6E9D" w:rsidP="009345B8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●Pre-injury patient demographics</w:t>
            </w:r>
          </w:p>
        </w:tc>
        <w:tc>
          <w:tcPr>
            <w:tcW w:w="1214" w:type="dxa"/>
            <w:tcBorders>
              <w:top w:val="single" w:sz="8" w:space="0" w:color="AFABAB"/>
              <w:left w:val="single" w:sz="8" w:space="0" w:color="AFABAB"/>
              <w:bottom w:val="nil"/>
              <w:right w:val="nil"/>
            </w:tcBorders>
            <w:shd w:val="clear" w:color="auto" w:fill="F2F2F2"/>
          </w:tcPr>
          <w:p w14:paraId="429F6F6E" w14:textId="77777777" w:rsidR="006B6E9D" w:rsidRPr="00647922" w:rsidRDefault="006B6E9D" w:rsidP="009345B8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11" w:type="dxa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F2F2F2"/>
          </w:tcPr>
          <w:p w14:paraId="7982B23D" w14:textId="77777777" w:rsidR="006B6E9D" w:rsidRPr="00647922" w:rsidRDefault="006B6E9D" w:rsidP="009345B8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13" w:type="dxa"/>
            <w:tcBorders>
              <w:top w:val="single" w:sz="8" w:space="0" w:color="AFABAB"/>
              <w:left w:val="nil"/>
              <w:bottom w:val="nil"/>
              <w:right w:val="single" w:sz="8" w:space="0" w:color="AFABAB"/>
            </w:tcBorders>
            <w:shd w:val="clear" w:color="auto" w:fill="F2F2F2"/>
          </w:tcPr>
          <w:p w14:paraId="25FCC1DA" w14:textId="77777777" w:rsidR="006B6E9D" w:rsidRPr="00647922" w:rsidRDefault="006B6E9D" w:rsidP="009345B8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3" w:type="dxa"/>
            <w:tcBorders>
              <w:top w:val="single" w:sz="8" w:space="0" w:color="AFABAB"/>
              <w:left w:val="single" w:sz="8" w:space="0" w:color="AFABAB"/>
              <w:bottom w:val="nil"/>
              <w:right w:val="nil"/>
            </w:tcBorders>
            <w:shd w:val="clear" w:color="auto" w:fill="F2F2F2"/>
          </w:tcPr>
          <w:p w14:paraId="6CA58D0D" w14:textId="77777777" w:rsidR="006B6E9D" w:rsidRPr="00647922" w:rsidRDefault="006B6E9D" w:rsidP="009345B8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647922" w:rsidRPr="00647922" w14:paraId="4DAEA27D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613499B4" w14:textId="77777777" w:rsidR="006B6E9D" w:rsidRPr="00647922" w:rsidRDefault="006B6E9D" w:rsidP="009345B8">
            <w:pPr>
              <w:spacing w:line="200" w:lineRule="exact"/>
              <w:ind w:firstLine="9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Medical comorbidity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</w:tcPr>
          <w:p w14:paraId="39F974B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07B8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</w:tcPr>
          <w:p w14:paraId="578F05F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</w:tcPr>
          <w:p w14:paraId="24E3AE9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647922" w:rsidRPr="00647922" w14:paraId="72AC85F3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3F9C6D00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Cerebrovascular disease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6F0E7FC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5 (11.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9BD68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5 (10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19F401D8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5 (7.7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40F784C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.07</w:t>
            </w:r>
          </w:p>
        </w:tc>
      </w:tr>
      <w:tr w:rsidR="00647922" w:rsidRPr="00647922" w14:paraId="73D759A9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5F9BB110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Dementia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72E4A154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54 (9.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E10A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9 (8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5EA170F7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1 (3.4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7277AA9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&lt;0.001*</w:t>
            </w:r>
          </w:p>
        </w:tc>
      </w:tr>
      <w:tr w:rsidR="00647922" w:rsidRPr="00647922" w14:paraId="15285BE7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7979245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Parkinson’s disease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7CD32DD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7 (3.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37E7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 (1.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51671C0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 (0.3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7BAC1ED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&lt;0.01*</w:t>
            </w:r>
          </w:p>
        </w:tc>
      </w:tr>
      <w:tr w:rsidR="00647922" w:rsidRPr="00647922" w14:paraId="05706FD6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485A6424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Hypertension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4EC08DE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99 (52.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07BB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23 (51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F66AFB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46 (45.2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116FB49C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.05</w:t>
            </w:r>
          </w:p>
        </w:tc>
      </w:tr>
      <w:tr w:rsidR="00647922" w:rsidRPr="00647922" w14:paraId="6B2C52CF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457F09D5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Diabetes mellitus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35A906D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49 (26.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87DD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56 (23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19804DC4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5 (20.3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6A34159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.03*</w:t>
            </w:r>
          </w:p>
        </w:tc>
      </w:tr>
      <w:tr w:rsidR="00647922" w:rsidRPr="00647922" w14:paraId="0F85D5E7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1E71C810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Cardiovascular disease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0E14C0D8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14 (20.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6C65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8 (16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496376A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9 (12.2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07CAF0D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&lt;0.01*</w:t>
            </w:r>
          </w:p>
        </w:tc>
      </w:tr>
      <w:tr w:rsidR="00647922" w:rsidRPr="00647922" w14:paraId="155BBA27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1C6BAD14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Respiratory disease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69DB878B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7 (4.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BD0F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7 (7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62BB612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2 (6.9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498BDAF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.19</w:t>
            </w:r>
          </w:p>
        </w:tc>
      </w:tr>
      <w:tr w:rsidR="00647922" w:rsidRPr="00647922" w14:paraId="567C3784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7B013924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Renal disease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78FA052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1 (5.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4726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1 (4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01C4923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5 (4.7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6D28EF9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.53</w:t>
            </w:r>
          </w:p>
        </w:tc>
      </w:tr>
      <w:tr w:rsidR="00647922" w:rsidRPr="00647922" w14:paraId="437E96F3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766AB49E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Musculoskeletal disorders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76A0004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84 (15.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8107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5 (14.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48DD841F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3 (10.3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752264B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.06</w:t>
            </w:r>
          </w:p>
        </w:tc>
      </w:tr>
      <w:tr w:rsidR="00647922" w:rsidRPr="00647922" w14:paraId="1353791E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6A71B36E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Osteoporosis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26FD63EC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46 (8.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F09DB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2 (9.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A5A0E7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3 (4.1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5BE8F6D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.04*</w:t>
            </w:r>
          </w:p>
        </w:tc>
      </w:tr>
      <w:tr w:rsidR="00647922" w:rsidRPr="00647922" w14:paraId="0A6AF981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045A3EE8" w14:textId="77777777" w:rsidR="006B6E9D" w:rsidRPr="00647922" w:rsidRDefault="006B6E9D" w:rsidP="009345B8">
            <w:pPr>
              <w:spacing w:line="200" w:lineRule="exact"/>
              <w:ind w:firstLine="9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Blood test data at admission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</w:tcPr>
          <w:p w14:paraId="152BF6F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D38EB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</w:tcPr>
          <w:p w14:paraId="5A6D6024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</w:tcPr>
          <w:p w14:paraId="310E3DF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647922" w:rsidRPr="00647922" w14:paraId="377CE1D9" w14:textId="77777777" w:rsidTr="009345B8">
        <w:trPr>
          <w:trHeight w:val="221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44F2911F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Mean serum total protein value (g/dL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28B62223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8645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6A3D5BD4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.6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4EF8BD24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.11</w:t>
            </w:r>
          </w:p>
        </w:tc>
      </w:tr>
      <w:tr w:rsidR="00647922" w:rsidRPr="00647922" w14:paraId="62FAD1AF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4CF11E85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Mean serum hemoglobin value (g/dL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592CA23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2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8FAC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2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10990DAB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2.8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5AAE1224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.14</w:t>
            </w:r>
          </w:p>
        </w:tc>
      </w:tr>
      <w:tr w:rsidR="00647922" w:rsidRPr="00647922" w14:paraId="00226958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2F2F2"/>
            <w:vAlign w:val="center"/>
          </w:tcPr>
          <w:p w14:paraId="4B4B01E9" w14:textId="77777777" w:rsidR="006B6E9D" w:rsidRPr="00647922" w:rsidRDefault="006B6E9D" w:rsidP="009345B8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●Injury status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2F2F2"/>
          </w:tcPr>
          <w:p w14:paraId="1795319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9C67E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2F2F2"/>
          </w:tcPr>
          <w:p w14:paraId="784B51B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2F2F2"/>
          </w:tcPr>
          <w:p w14:paraId="7C8B1E9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647922" w:rsidRPr="00647922" w14:paraId="460DA502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433015A2" w14:textId="77777777" w:rsidR="006B6E9D" w:rsidRPr="00647922" w:rsidRDefault="006B6E9D" w:rsidP="009345B8">
            <w:pPr>
              <w:spacing w:line="200" w:lineRule="exact"/>
              <w:ind w:firstLine="9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 xml:space="preserve">Associated injuries, n (%) 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</w:tcPr>
          <w:p w14:paraId="26BAB854" w14:textId="77777777" w:rsidR="006B6E9D" w:rsidRPr="00647922" w:rsidRDefault="006B6E9D" w:rsidP="009345B8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E338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</w:tcPr>
          <w:p w14:paraId="414B80AF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</w:tcPr>
          <w:p w14:paraId="08948DB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647922" w:rsidRPr="00647922" w14:paraId="4DF6A4F2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14801D6A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Head injury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11F51D43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51 (8.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05E32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4 (14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08DA694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59 (17.8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3E0481DC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&lt;0.001*</w:t>
            </w:r>
          </w:p>
        </w:tc>
      </w:tr>
      <w:tr w:rsidR="00647922" w:rsidRPr="00647922" w14:paraId="58DF9EF2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0A22B175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Thoracic injury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6FFE8B4D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5 (0.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2F2D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6 (2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249B3BA3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8 (8.5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724B96A8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&lt;0.001*</w:t>
            </w:r>
          </w:p>
        </w:tc>
      </w:tr>
      <w:tr w:rsidR="00647922" w:rsidRPr="00647922" w14:paraId="4A12AAAE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15E183C2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Abdominal injury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078854C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 (0.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97C6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 (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1696965F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5 (1.5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2A138644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0.13</w:t>
            </w:r>
          </w:p>
        </w:tc>
      </w:tr>
      <w:tr w:rsidR="00647922" w:rsidRPr="00647922" w14:paraId="4FD0213F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492AB618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Upper limb injury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06988B3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9 (1.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278CE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1 (4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368141EA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8 (8.4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17CA8800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&lt;0.001*</w:t>
            </w:r>
          </w:p>
        </w:tc>
      </w:tr>
      <w:tr w:rsidR="00647922" w:rsidRPr="00647922" w14:paraId="17B14376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7E983F08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Lower limb injury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31B70B3F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4 (0.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734BF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4 (1.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1EEF5A7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6 (4.8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5F6DF087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&lt;0.001*</w:t>
            </w:r>
          </w:p>
        </w:tc>
      </w:tr>
      <w:tr w:rsidR="00647922" w:rsidRPr="00647922" w14:paraId="31408946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0675C63C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Pelvic fracture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6F42A065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2 (0.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0302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3 (1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0A147D46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9 (2.7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4F169AE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&lt;0.01*</w:t>
            </w:r>
          </w:p>
        </w:tc>
      </w:tr>
      <w:tr w:rsidR="00647922" w:rsidRPr="00647922" w14:paraId="3C152D70" w14:textId="77777777" w:rsidTr="009345B8">
        <w:trPr>
          <w:trHeight w:val="224"/>
        </w:trPr>
        <w:tc>
          <w:tcPr>
            <w:tcW w:w="4165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13DF0C9D" w14:textId="77777777" w:rsidR="006B6E9D" w:rsidRPr="00647922" w:rsidRDefault="006B6E9D" w:rsidP="009345B8">
            <w:pPr>
              <w:spacing w:line="200" w:lineRule="exact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Thoracolumbar vertebral fracture, n (%)</w:t>
            </w:r>
          </w:p>
        </w:tc>
        <w:tc>
          <w:tcPr>
            <w:tcW w:w="1214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6EF38FC4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4 (2.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F3CE7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15 (6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FABAB"/>
            </w:tcBorders>
            <w:shd w:val="clear" w:color="auto" w:fill="FFFFFF"/>
            <w:vAlign w:val="center"/>
          </w:tcPr>
          <w:p w14:paraId="5F303691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41 (12.4)</w:t>
            </w:r>
          </w:p>
        </w:tc>
        <w:tc>
          <w:tcPr>
            <w:tcW w:w="1223" w:type="dxa"/>
            <w:tcBorders>
              <w:top w:val="nil"/>
              <w:left w:val="single" w:sz="8" w:space="0" w:color="AFABAB"/>
              <w:bottom w:val="nil"/>
              <w:right w:val="nil"/>
            </w:tcBorders>
            <w:shd w:val="clear" w:color="auto" w:fill="FFFFFF"/>
            <w:vAlign w:val="center"/>
          </w:tcPr>
          <w:p w14:paraId="57AA51E9" w14:textId="77777777" w:rsidR="006B6E9D" w:rsidRPr="00647922" w:rsidRDefault="006B6E9D" w:rsidP="009345B8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&lt;0.001*</w:t>
            </w:r>
          </w:p>
        </w:tc>
      </w:tr>
      <w:tr w:rsidR="00647922" w:rsidRPr="00647922" w14:paraId="785B2812" w14:textId="77777777" w:rsidTr="00A35CEF">
        <w:trPr>
          <w:trHeight w:val="289"/>
        </w:trPr>
        <w:tc>
          <w:tcPr>
            <w:tcW w:w="9026" w:type="dxa"/>
            <w:gridSpan w:val="5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CFAB5" w14:textId="77777777" w:rsidR="006B6E9D" w:rsidRPr="00647922" w:rsidRDefault="006B6E9D" w:rsidP="009345B8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</w:rPr>
              <w:t>Records with unknown or missing values were excluded from the analysis.</w:t>
            </w:r>
          </w:p>
          <w:p w14:paraId="3CAA9D23" w14:textId="77777777" w:rsidR="006B6E9D" w:rsidRPr="00647922" w:rsidRDefault="006B6E9D" w:rsidP="009345B8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647922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*</w:t>
            </w:r>
            <w:r w:rsidRPr="00647922">
              <w:rPr>
                <w:rFonts w:ascii="Times New Roman" w:eastAsia="Times New Roman" w:hAnsi="Times New Roman" w:cs="Times New Roman"/>
                <w:sz w:val="18"/>
              </w:rPr>
              <w:t>Statistically significant trend between the levels of fall height in the Cochran–Armitage test or Jonckheere–Terpstra test</w:t>
            </w:r>
          </w:p>
        </w:tc>
      </w:tr>
    </w:tbl>
    <w:p w14:paraId="5C1D2B01" w14:textId="77777777" w:rsidR="006B6E9D" w:rsidRPr="00647922" w:rsidRDefault="006B6E9D" w:rsidP="006B6E9D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6607B7ED" w14:textId="77777777" w:rsidR="006B6E9D" w:rsidRPr="00647922" w:rsidRDefault="006B6E9D" w:rsidP="006B6E9D">
      <w:pPr>
        <w:pStyle w:val="Footer"/>
        <w:jc w:val="center"/>
        <w:rPr>
          <w:rFonts w:ascii="Yu Mincho" w:eastAsia="Yu Mincho" w:hAnsi="Yu Mincho" w:cs="Yu Mincho"/>
        </w:rPr>
      </w:pPr>
      <w:r w:rsidRPr="00647922">
        <w:rPr>
          <w:rStyle w:val="PageNumber"/>
        </w:rPr>
        <w:fldChar w:fldCharType="begin"/>
      </w:r>
      <w:r w:rsidRPr="00647922">
        <w:rPr>
          <w:rStyle w:val="PageNumber"/>
        </w:rPr>
        <w:instrText xml:space="preserve"> PAGE </w:instrText>
      </w:r>
      <w:r w:rsidRPr="00647922">
        <w:rPr>
          <w:rStyle w:val="PageNumber"/>
        </w:rPr>
        <w:fldChar w:fldCharType="separate"/>
      </w:r>
      <w:r w:rsidRPr="00647922">
        <w:rPr>
          <w:rFonts w:ascii="Yu Mincho" w:eastAsia="Yu Mincho" w:hAnsi="Yu Mincho" w:cs="Yu Mincho"/>
        </w:rPr>
        <w:t>1</w:t>
      </w:r>
      <w:r w:rsidRPr="00647922">
        <w:rPr>
          <w:rFonts w:ascii="Yu Mincho" w:eastAsia="Yu Mincho" w:hAnsi="Yu Mincho" w:cs="Yu Mincho"/>
        </w:rPr>
        <w:fldChar w:fldCharType="end"/>
      </w:r>
    </w:p>
    <w:p w14:paraId="45C5F5BB" w14:textId="77777777" w:rsidR="006B6E9D" w:rsidRPr="00647922" w:rsidRDefault="006B6E9D" w:rsidP="00313C5A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sectPr w:rsidR="006B6E9D" w:rsidRPr="00647922" w:rsidSect="0043647B">
      <w:footerReference w:type="default" r:id="rId7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C7C41" w14:textId="77777777" w:rsidR="00B03215" w:rsidRDefault="00B03215">
      <w:r>
        <w:separator/>
      </w:r>
    </w:p>
  </w:endnote>
  <w:endnote w:type="continuationSeparator" w:id="0">
    <w:p w14:paraId="06DE5650" w14:textId="77777777" w:rsidR="00B03215" w:rsidRDefault="00B03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84E12E" w14:textId="77777777" w:rsidR="0068476A" w:rsidRDefault="005B477A">
    <w:pPr>
      <w:pStyle w:val="Footer"/>
      <w:jc w:val="center"/>
      <w:rPr>
        <w:rFonts w:ascii="Yu Mincho" w:eastAsia="Yu Mincho" w:hAnsi="Yu Mincho" w:cs="Yu Mincho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3647B">
      <w:rPr>
        <w:rStyle w:val="PageNumber"/>
        <w:noProof/>
      </w:rPr>
      <w:t>1</w:t>
    </w:r>
    <w:r>
      <w:rPr>
        <w:rFonts w:ascii="Yu Mincho" w:eastAsia="Yu Mincho" w:hAnsi="Yu Mincho" w:cs="Yu Mincho"/>
      </w:rPr>
      <w:fldChar w:fldCharType="end"/>
    </w:r>
  </w:p>
  <w:p w14:paraId="3DBF6CDD" w14:textId="77777777" w:rsidR="0068476A" w:rsidRDefault="006847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6D95BA" w14:textId="77777777" w:rsidR="00B03215" w:rsidRDefault="00B03215">
      <w:r>
        <w:separator/>
      </w:r>
    </w:p>
  </w:footnote>
  <w:footnote w:type="continuationSeparator" w:id="0">
    <w:p w14:paraId="31019B7E" w14:textId="77777777" w:rsidR="00B03215" w:rsidRDefault="00B032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72D4F"/>
    <w:multiLevelType w:val="multilevel"/>
    <w:tmpl w:val="D548D12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2E36B4F"/>
    <w:multiLevelType w:val="multilevel"/>
    <w:tmpl w:val="0BD4420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95525ED"/>
    <w:multiLevelType w:val="multilevel"/>
    <w:tmpl w:val="51EC3C9E"/>
    <w:lvl w:ilvl="0">
      <w:start w:val="5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CA2507F"/>
    <w:multiLevelType w:val="multilevel"/>
    <w:tmpl w:val="B88AF7D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36F4DB1"/>
    <w:multiLevelType w:val="multilevel"/>
    <w:tmpl w:val="6BD8CB66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1AA43F2F"/>
    <w:multiLevelType w:val="multilevel"/>
    <w:tmpl w:val="3C80814E"/>
    <w:lvl w:ilvl="0">
      <w:start w:val="1"/>
      <w:numFmt w:val="decimal"/>
      <w:lvlText w:val="%1."/>
      <w:lvlJc w:val="left"/>
      <w:pPr>
        <w:ind w:left="786" w:hanging="360"/>
      </w:pPr>
      <w:rPr>
        <w:rFonts w:ascii="Yu Mincho" w:eastAsia="Yu Mincho" w:hAnsi="Yu Mincho" w:cs="Yu Mincho"/>
        <w:b w:val="0"/>
        <w:color w:val="auto"/>
        <w:sz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BA71257"/>
    <w:multiLevelType w:val="multilevel"/>
    <w:tmpl w:val="B210C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C17439"/>
    <w:multiLevelType w:val="multilevel"/>
    <w:tmpl w:val="FD96FE18"/>
    <w:lvl w:ilvl="0">
      <w:start w:val="1"/>
      <w:numFmt w:val="decimal"/>
      <w:lvlText w:val="%1."/>
      <w:lvlJc w:val="left"/>
      <w:pPr>
        <w:ind w:left="107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202C79DC"/>
    <w:multiLevelType w:val="multilevel"/>
    <w:tmpl w:val="A4CCCD1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2112768D"/>
    <w:multiLevelType w:val="multilevel"/>
    <w:tmpl w:val="8A789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F4750E"/>
    <w:multiLevelType w:val="multilevel"/>
    <w:tmpl w:val="BC1ABCBC"/>
    <w:lvl w:ilvl="0">
      <w:start w:val="3"/>
      <w:numFmt w:val="decimal"/>
      <w:lvlText w:val="%1"/>
      <w:lvlJc w:val="left"/>
      <w:pPr>
        <w:ind w:left="107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C3771BA"/>
    <w:multiLevelType w:val="multilevel"/>
    <w:tmpl w:val="88C21794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36DD67E6"/>
    <w:multiLevelType w:val="multilevel"/>
    <w:tmpl w:val="46D84130"/>
    <w:lvl w:ilvl="0">
      <w:start w:val="2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375F73E7"/>
    <w:multiLevelType w:val="multilevel"/>
    <w:tmpl w:val="7E725FEA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447A491D"/>
    <w:multiLevelType w:val="multilevel"/>
    <w:tmpl w:val="60C6FDB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7CA5301"/>
    <w:multiLevelType w:val="multilevel"/>
    <w:tmpl w:val="393AE3A6"/>
    <w:lvl w:ilvl="0">
      <w:start w:val="1"/>
      <w:numFmt w:val="decimal"/>
      <w:lvlText w:val="%1."/>
      <w:lvlJc w:val="left"/>
      <w:pPr>
        <w:ind w:left="1495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8577E85"/>
    <w:multiLevelType w:val="multilevel"/>
    <w:tmpl w:val="F78671F8"/>
    <w:lvl w:ilvl="0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497E257E"/>
    <w:multiLevelType w:val="multilevel"/>
    <w:tmpl w:val="0B1ECF5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4F692985"/>
    <w:multiLevelType w:val="multilevel"/>
    <w:tmpl w:val="FB9295BE"/>
    <w:lvl w:ilvl="0">
      <w:start w:val="1"/>
      <w:numFmt w:val="decimal"/>
      <w:lvlText w:val="-"/>
      <w:lvlJc w:val="left"/>
      <w:pPr>
        <w:ind w:left="720" w:hanging="360"/>
      </w:pPr>
      <w:rPr>
        <w:rFonts w:ascii="Yu Mincho" w:eastAsia="Yu Mincho" w:hAnsi="Yu Mincho" w:cs="Yu Minch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56EB3675"/>
    <w:multiLevelType w:val="multilevel"/>
    <w:tmpl w:val="E30A7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79C41BF"/>
    <w:multiLevelType w:val="multilevel"/>
    <w:tmpl w:val="EF48371A"/>
    <w:lvl w:ilvl="0">
      <w:start w:val="1"/>
      <w:numFmt w:val="decimal"/>
      <w:lvlText w:val="%1."/>
      <w:lvlJc w:val="left"/>
      <w:pPr>
        <w:ind w:left="1440" w:hanging="360"/>
      </w:pPr>
      <w:rPr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59B53C2B"/>
    <w:multiLevelType w:val="multilevel"/>
    <w:tmpl w:val="F3EE8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F964F38"/>
    <w:multiLevelType w:val="multilevel"/>
    <w:tmpl w:val="DF5C8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036506D"/>
    <w:multiLevelType w:val="multilevel"/>
    <w:tmpl w:val="676E5318"/>
    <w:lvl w:ilvl="0">
      <w:start w:val="1"/>
      <w:numFmt w:val="decimal"/>
      <w:lvlText w:val="%1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68A7276F"/>
    <w:multiLevelType w:val="multilevel"/>
    <w:tmpl w:val="F6F4AB4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6F8F0B02"/>
    <w:multiLevelType w:val="multilevel"/>
    <w:tmpl w:val="DB782DD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72FC7823"/>
    <w:multiLevelType w:val="multilevel"/>
    <w:tmpl w:val="2DA475C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73DB5CAC"/>
    <w:multiLevelType w:val="multilevel"/>
    <w:tmpl w:val="0D48C350"/>
    <w:lvl w:ilvl="0">
      <w:start w:val="1"/>
      <w:numFmt w:val="decimal"/>
      <w:lvlText w:val="%1"/>
      <w:lvlJc w:val="left"/>
      <w:pPr>
        <w:ind w:left="107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74595883"/>
    <w:multiLevelType w:val="multilevel"/>
    <w:tmpl w:val="DC1CB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A6E2402"/>
    <w:multiLevelType w:val="multilevel"/>
    <w:tmpl w:val="52A03BF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0"/>
  </w:num>
  <w:num w:numId="2">
    <w:abstractNumId w:val="27"/>
  </w:num>
  <w:num w:numId="3">
    <w:abstractNumId w:val="13"/>
  </w:num>
  <w:num w:numId="4">
    <w:abstractNumId w:val="29"/>
  </w:num>
  <w:num w:numId="5">
    <w:abstractNumId w:val="18"/>
  </w:num>
  <w:num w:numId="6">
    <w:abstractNumId w:val="5"/>
  </w:num>
  <w:num w:numId="7">
    <w:abstractNumId w:val="1"/>
  </w:num>
  <w:num w:numId="8">
    <w:abstractNumId w:val="3"/>
  </w:num>
  <w:num w:numId="9">
    <w:abstractNumId w:val="24"/>
  </w:num>
  <w:num w:numId="10">
    <w:abstractNumId w:val="8"/>
  </w:num>
  <w:num w:numId="11">
    <w:abstractNumId w:val="20"/>
  </w:num>
  <w:num w:numId="12">
    <w:abstractNumId w:val="12"/>
  </w:num>
  <w:num w:numId="13">
    <w:abstractNumId w:val="11"/>
  </w:num>
  <w:num w:numId="14">
    <w:abstractNumId w:val="0"/>
  </w:num>
  <w:num w:numId="15">
    <w:abstractNumId w:val="16"/>
  </w:num>
  <w:num w:numId="16">
    <w:abstractNumId w:val="17"/>
  </w:num>
  <w:num w:numId="17">
    <w:abstractNumId w:val="23"/>
  </w:num>
  <w:num w:numId="18">
    <w:abstractNumId w:val="7"/>
  </w:num>
  <w:num w:numId="19">
    <w:abstractNumId w:val="14"/>
  </w:num>
  <w:num w:numId="20">
    <w:abstractNumId w:val="15"/>
  </w:num>
  <w:num w:numId="21">
    <w:abstractNumId w:val="26"/>
  </w:num>
  <w:num w:numId="22">
    <w:abstractNumId w:val="2"/>
  </w:num>
  <w:num w:numId="23">
    <w:abstractNumId w:val="25"/>
  </w:num>
  <w:num w:numId="24">
    <w:abstractNumId w:val="4"/>
  </w:num>
  <w:num w:numId="25">
    <w:abstractNumId w:val="19"/>
  </w:num>
  <w:num w:numId="26">
    <w:abstractNumId w:val="6"/>
  </w:num>
  <w:num w:numId="27">
    <w:abstractNumId w:val="28"/>
  </w:num>
  <w:num w:numId="28">
    <w:abstractNumId w:val="21"/>
  </w:num>
  <w:num w:numId="29">
    <w:abstractNumId w:val="22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6A"/>
    <w:rsid w:val="0000521F"/>
    <w:rsid w:val="00011D57"/>
    <w:rsid w:val="00012412"/>
    <w:rsid w:val="00022011"/>
    <w:rsid w:val="00023A1F"/>
    <w:rsid w:val="000351E3"/>
    <w:rsid w:val="00035EF7"/>
    <w:rsid w:val="00051E0B"/>
    <w:rsid w:val="00055369"/>
    <w:rsid w:val="000639E9"/>
    <w:rsid w:val="00067D25"/>
    <w:rsid w:val="00071C84"/>
    <w:rsid w:val="000756E0"/>
    <w:rsid w:val="000A6E6C"/>
    <w:rsid w:val="000B00E9"/>
    <w:rsid w:val="000B3FBC"/>
    <w:rsid w:val="000C25F4"/>
    <w:rsid w:val="000D1A0D"/>
    <w:rsid w:val="000D2722"/>
    <w:rsid w:val="000D426A"/>
    <w:rsid w:val="000D6D8F"/>
    <w:rsid w:val="000D73B6"/>
    <w:rsid w:val="000E0799"/>
    <w:rsid w:val="000E4BE7"/>
    <w:rsid w:val="000E4DF3"/>
    <w:rsid w:val="000F5584"/>
    <w:rsid w:val="00110E14"/>
    <w:rsid w:val="0012074D"/>
    <w:rsid w:val="0012128F"/>
    <w:rsid w:val="001307A7"/>
    <w:rsid w:val="001319D2"/>
    <w:rsid w:val="001402D2"/>
    <w:rsid w:val="0015450E"/>
    <w:rsid w:val="00155644"/>
    <w:rsid w:val="00155F2B"/>
    <w:rsid w:val="00191B9E"/>
    <w:rsid w:val="0019364E"/>
    <w:rsid w:val="001A1708"/>
    <w:rsid w:val="001A69C7"/>
    <w:rsid w:val="001B062A"/>
    <w:rsid w:val="001B5276"/>
    <w:rsid w:val="001B7BFC"/>
    <w:rsid w:val="001C2AFD"/>
    <w:rsid w:val="001C5DE0"/>
    <w:rsid w:val="001C6A76"/>
    <w:rsid w:val="001D65BF"/>
    <w:rsid w:val="001E4814"/>
    <w:rsid w:val="001F034E"/>
    <w:rsid w:val="001F229C"/>
    <w:rsid w:val="001F2B72"/>
    <w:rsid w:val="001F344D"/>
    <w:rsid w:val="001F7D4E"/>
    <w:rsid w:val="0020789F"/>
    <w:rsid w:val="002210DB"/>
    <w:rsid w:val="00222464"/>
    <w:rsid w:val="002354B9"/>
    <w:rsid w:val="00235C8D"/>
    <w:rsid w:val="002419C1"/>
    <w:rsid w:val="0024505D"/>
    <w:rsid w:val="00245368"/>
    <w:rsid w:val="00255884"/>
    <w:rsid w:val="00277C30"/>
    <w:rsid w:val="00280F82"/>
    <w:rsid w:val="002976D2"/>
    <w:rsid w:val="002A2440"/>
    <w:rsid w:val="002A54D3"/>
    <w:rsid w:val="002B002D"/>
    <w:rsid w:val="002B3DD7"/>
    <w:rsid w:val="002B78D0"/>
    <w:rsid w:val="002C255D"/>
    <w:rsid w:val="002C28FB"/>
    <w:rsid w:val="002C4ACF"/>
    <w:rsid w:val="002D33C3"/>
    <w:rsid w:val="002D4007"/>
    <w:rsid w:val="002E0883"/>
    <w:rsid w:val="002E1B88"/>
    <w:rsid w:val="002E3020"/>
    <w:rsid w:val="002E6729"/>
    <w:rsid w:val="002E6A9D"/>
    <w:rsid w:val="002E7B8B"/>
    <w:rsid w:val="00300B9B"/>
    <w:rsid w:val="00301B30"/>
    <w:rsid w:val="00305DB5"/>
    <w:rsid w:val="0031105D"/>
    <w:rsid w:val="00313C5A"/>
    <w:rsid w:val="0032364F"/>
    <w:rsid w:val="0032757D"/>
    <w:rsid w:val="00331C9D"/>
    <w:rsid w:val="00337A01"/>
    <w:rsid w:val="00337F20"/>
    <w:rsid w:val="00341408"/>
    <w:rsid w:val="00341934"/>
    <w:rsid w:val="00344572"/>
    <w:rsid w:val="003448FE"/>
    <w:rsid w:val="00364627"/>
    <w:rsid w:val="00372B39"/>
    <w:rsid w:val="003832BD"/>
    <w:rsid w:val="003855B8"/>
    <w:rsid w:val="003903CE"/>
    <w:rsid w:val="00393329"/>
    <w:rsid w:val="00396924"/>
    <w:rsid w:val="003A715B"/>
    <w:rsid w:val="003C02B6"/>
    <w:rsid w:val="003C4383"/>
    <w:rsid w:val="003C7B19"/>
    <w:rsid w:val="003D7F25"/>
    <w:rsid w:val="003E474C"/>
    <w:rsid w:val="003F2712"/>
    <w:rsid w:val="003F5171"/>
    <w:rsid w:val="00400143"/>
    <w:rsid w:val="00412DC0"/>
    <w:rsid w:val="00415B8F"/>
    <w:rsid w:val="00417158"/>
    <w:rsid w:val="00420DF2"/>
    <w:rsid w:val="00426B04"/>
    <w:rsid w:val="00434F51"/>
    <w:rsid w:val="0043647B"/>
    <w:rsid w:val="004404E3"/>
    <w:rsid w:val="0044636A"/>
    <w:rsid w:val="0044644E"/>
    <w:rsid w:val="004602AF"/>
    <w:rsid w:val="00461576"/>
    <w:rsid w:val="004616A0"/>
    <w:rsid w:val="004660F3"/>
    <w:rsid w:val="00472446"/>
    <w:rsid w:val="004774BD"/>
    <w:rsid w:val="00486F50"/>
    <w:rsid w:val="00487110"/>
    <w:rsid w:val="004A2DA0"/>
    <w:rsid w:val="004B1418"/>
    <w:rsid w:val="004C0FB8"/>
    <w:rsid w:val="004C15C8"/>
    <w:rsid w:val="004D37AC"/>
    <w:rsid w:val="004F01B3"/>
    <w:rsid w:val="004F0BE0"/>
    <w:rsid w:val="004F3A44"/>
    <w:rsid w:val="00510045"/>
    <w:rsid w:val="005142C7"/>
    <w:rsid w:val="00514B59"/>
    <w:rsid w:val="005156A2"/>
    <w:rsid w:val="00515E42"/>
    <w:rsid w:val="00522E2D"/>
    <w:rsid w:val="00526154"/>
    <w:rsid w:val="005356CD"/>
    <w:rsid w:val="0054119A"/>
    <w:rsid w:val="005455D7"/>
    <w:rsid w:val="0055039A"/>
    <w:rsid w:val="00551E11"/>
    <w:rsid w:val="005572EE"/>
    <w:rsid w:val="00562747"/>
    <w:rsid w:val="005645BE"/>
    <w:rsid w:val="00580E23"/>
    <w:rsid w:val="00583A4B"/>
    <w:rsid w:val="00587DAC"/>
    <w:rsid w:val="005934AE"/>
    <w:rsid w:val="0059400C"/>
    <w:rsid w:val="00597FEF"/>
    <w:rsid w:val="005B3FD5"/>
    <w:rsid w:val="005B477A"/>
    <w:rsid w:val="005B7BF4"/>
    <w:rsid w:val="005D1D58"/>
    <w:rsid w:val="005D5EC4"/>
    <w:rsid w:val="005E148A"/>
    <w:rsid w:val="005E30D1"/>
    <w:rsid w:val="005E3CEB"/>
    <w:rsid w:val="005F0C61"/>
    <w:rsid w:val="005F4084"/>
    <w:rsid w:val="005F6730"/>
    <w:rsid w:val="00600F89"/>
    <w:rsid w:val="00601C8A"/>
    <w:rsid w:val="00610DBE"/>
    <w:rsid w:val="006113C3"/>
    <w:rsid w:val="006257D0"/>
    <w:rsid w:val="006315EE"/>
    <w:rsid w:val="00634806"/>
    <w:rsid w:val="00641747"/>
    <w:rsid w:val="00642863"/>
    <w:rsid w:val="00647922"/>
    <w:rsid w:val="00653553"/>
    <w:rsid w:val="00665B2F"/>
    <w:rsid w:val="0066632E"/>
    <w:rsid w:val="0067206E"/>
    <w:rsid w:val="006721DA"/>
    <w:rsid w:val="006764DC"/>
    <w:rsid w:val="006826F0"/>
    <w:rsid w:val="00683217"/>
    <w:rsid w:val="00683338"/>
    <w:rsid w:val="0068476A"/>
    <w:rsid w:val="0069275A"/>
    <w:rsid w:val="0069533F"/>
    <w:rsid w:val="006A77F4"/>
    <w:rsid w:val="006B6ACA"/>
    <w:rsid w:val="006B6E9D"/>
    <w:rsid w:val="006B7CAB"/>
    <w:rsid w:val="006B7CB8"/>
    <w:rsid w:val="006C3A44"/>
    <w:rsid w:val="006E4D90"/>
    <w:rsid w:val="006E510C"/>
    <w:rsid w:val="00710060"/>
    <w:rsid w:val="0071052E"/>
    <w:rsid w:val="00726A0E"/>
    <w:rsid w:val="007353CE"/>
    <w:rsid w:val="00740C88"/>
    <w:rsid w:val="007419BC"/>
    <w:rsid w:val="00744DDC"/>
    <w:rsid w:val="0074567E"/>
    <w:rsid w:val="00752A95"/>
    <w:rsid w:val="00766FF2"/>
    <w:rsid w:val="0077603B"/>
    <w:rsid w:val="0077609A"/>
    <w:rsid w:val="00787C1A"/>
    <w:rsid w:val="007A0D11"/>
    <w:rsid w:val="007B7A2A"/>
    <w:rsid w:val="007C1F06"/>
    <w:rsid w:val="007C6F3B"/>
    <w:rsid w:val="007C73CF"/>
    <w:rsid w:val="007D7CDB"/>
    <w:rsid w:val="007E1CB9"/>
    <w:rsid w:val="00802027"/>
    <w:rsid w:val="00803932"/>
    <w:rsid w:val="008076B3"/>
    <w:rsid w:val="00821E36"/>
    <w:rsid w:val="00830687"/>
    <w:rsid w:val="00831337"/>
    <w:rsid w:val="00836A83"/>
    <w:rsid w:val="00840BF7"/>
    <w:rsid w:val="00841692"/>
    <w:rsid w:val="00843694"/>
    <w:rsid w:val="0084477B"/>
    <w:rsid w:val="00850500"/>
    <w:rsid w:val="00857D75"/>
    <w:rsid w:val="008601E9"/>
    <w:rsid w:val="0086572F"/>
    <w:rsid w:val="00881971"/>
    <w:rsid w:val="00884484"/>
    <w:rsid w:val="00890AB5"/>
    <w:rsid w:val="008B122D"/>
    <w:rsid w:val="008B6981"/>
    <w:rsid w:val="008D2446"/>
    <w:rsid w:val="008D4BE3"/>
    <w:rsid w:val="008E002C"/>
    <w:rsid w:val="009025A7"/>
    <w:rsid w:val="00903E9A"/>
    <w:rsid w:val="00905397"/>
    <w:rsid w:val="00905D4E"/>
    <w:rsid w:val="00907524"/>
    <w:rsid w:val="009150C6"/>
    <w:rsid w:val="009156A5"/>
    <w:rsid w:val="009273A8"/>
    <w:rsid w:val="00931FB0"/>
    <w:rsid w:val="00945021"/>
    <w:rsid w:val="009464E7"/>
    <w:rsid w:val="00963105"/>
    <w:rsid w:val="00965F0F"/>
    <w:rsid w:val="00971D89"/>
    <w:rsid w:val="00975033"/>
    <w:rsid w:val="00980ACC"/>
    <w:rsid w:val="009816E2"/>
    <w:rsid w:val="009836D4"/>
    <w:rsid w:val="00984009"/>
    <w:rsid w:val="0098598F"/>
    <w:rsid w:val="0099286B"/>
    <w:rsid w:val="009B4EE1"/>
    <w:rsid w:val="009B4F3C"/>
    <w:rsid w:val="009C2A5A"/>
    <w:rsid w:val="009F76AC"/>
    <w:rsid w:val="00A00D69"/>
    <w:rsid w:val="00A01C1C"/>
    <w:rsid w:val="00A12FC3"/>
    <w:rsid w:val="00A138D3"/>
    <w:rsid w:val="00A219D6"/>
    <w:rsid w:val="00A23BCC"/>
    <w:rsid w:val="00A35CEF"/>
    <w:rsid w:val="00A376AF"/>
    <w:rsid w:val="00A44C3B"/>
    <w:rsid w:val="00A65A6A"/>
    <w:rsid w:val="00A8320F"/>
    <w:rsid w:val="00A92383"/>
    <w:rsid w:val="00AA1E88"/>
    <w:rsid w:val="00AB3022"/>
    <w:rsid w:val="00AB4518"/>
    <w:rsid w:val="00AB491F"/>
    <w:rsid w:val="00AC0875"/>
    <w:rsid w:val="00AC4315"/>
    <w:rsid w:val="00AC4B7F"/>
    <w:rsid w:val="00AC7352"/>
    <w:rsid w:val="00AE40F1"/>
    <w:rsid w:val="00AE77F0"/>
    <w:rsid w:val="00AF07D8"/>
    <w:rsid w:val="00B03215"/>
    <w:rsid w:val="00B1587A"/>
    <w:rsid w:val="00B3023C"/>
    <w:rsid w:val="00B47417"/>
    <w:rsid w:val="00B52D4F"/>
    <w:rsid w:val="00B57F39"/>
    <w:rsid w:val="00B64C88"/>
    <w:rsid w:val="00B656D8"/>
    <w:rsid w:val="00B821F3"/>
    <w:rsid w:val="00B92CF8"/>
    <w:rsid w:val="00BB4C2B"/>
    <w:rsid w:val="00BC2A3F"/>
    <w:rsid w:val="00BC4E98"/>
    <w:rsid w:val="00BD4C20"/>
    <w:rsid w:val="00BD4F26"/>
    <w:rsid w:val="00BF6D56"/>
    <w:rsid w:val="00C03B8A"/>
    <w:rsid w:val="00C05522"/>
    <w:rsid w:val="00C072ED"/>
    <w:rsid w:val="00C07FFC"/>
    <w:rsid w:val="00C10DA0"/>
    <w:rsid w:val="00C153AE"/>
    <w:rsid w:val="00C3412F"/>
    <w:rsid w:val="00C37669"/>
    <w:rsid w:val="00C54F90"/>
    <w:rsid w:val="00C65B46"/>
    <w:rsid w:val="00C666CC"/>
    <w:rsid w:val="00C748BB"/>
    <w:rsid w:val="00C774A0"/>
    <w:rsid w:val="00C77549"/>
    <w:rsid w:val="00C90E8B"/>
    <w:rsid w:val="00C923D2"/>
    <w:rsid w:val="00C9581D"/>
    <w:rsid w:val="00CB181A"/>
    <w:rsid w:val="00CB593B"/>
    <w:rsid w:val="00CB7361"/>
    <w:rsid w:val="00CC5923"/>
    <w:rsid w:val="00CC677C"/>
    <w:rsid w:val="00CC6ECE"/>
    <w:rsid w:val="00CE460F"/>
    <w:rsid w:val="00CF3A25"/>
    <w:rsid w:val="00D02D4E"/>
    <w:rsid w:val="00D0360A"/>
    <w:rsid w:val="00D06561"/>
    <w:rsid w:val="00D07886"/>
    <w:rsid w:val="00D10CCD"/>
    <w:rsid w:val="00D24734"/>
    <w:rsid w:val="00D431B2"/>
    <w:rsid w:val="00D44FA5"/>
    <w:rsid w:val="00D528A8"/>
    <w:rsid w:val="00D52AA3"/>
    <w:rsid w:val="00D60F1D"/>
    <w:rsid w:val="00D66A6B"/>
    <w:rsid w:val="00D67E9E"/>
    <w:rsid w:val="00D81C3F"/>
    <w:rsid w:val="00DA25F9"/>
    <w:rsid w:val="00DA5348"/>
    <w:rsid w:val="00DD0592"/>
    <w:rsid w:val="00DD1E4E"/>
    <w:rsid w:val="00DD54CA"/>
    <w:rsid w:val="00DD5A45"/>
    <w:rsid w:val="00DF6950"/>
    <w:rsid w:val="00E04101"/>
    <w:rsid w:val="00E06FCB"/>
    <w:rsid w:val="00E445C4"/>
    <w:rsid w:val="00E46B1A"/>
    <w:rsid w:val="00E5179F"/>
    <w:rsid w:val="00E54B40"/>
    <w:rsid w:val="00E609EF"/>
    <w:rsid w:val="00E72CAD"/>
    <w:rsid w:val="00E91113"/>
    <w:rsid w:val="00EA0864"/>
    <w:rsid w:val="00EA1288"/>
    <w:rsid w:val="00EA6652"/>
    <w:rsid w:val="00EB2898"/>
    <w:rsid w:val="00EC7149"/>
    <w:rsid w:val="00ED2BB6"/>
    <w:rsid w:val="00ED54FD"/>
    <w:rsid w:val="00EE2C0A"/>
    <w:rsid w:val="00EE3EFA"/>
    <w:rsid w:val="00EE4566"/>
    <w:rsid w:val="00EE6A9C"/>
    <w:rsid w:val="00EF22AB"/>
    <w:rsid w:val="00F010D4"/>
    <w:rsid w:val="00F0395B"/>
    <w:rsid w:val="00F044EC"/>
    <w:rsid w:val="00F14D27"/>
    <w:rsid w:val="00F20BF0"/>
    <w:rsid w:val="00F243B2"/>
    <w:rsid w:val="00F41A07"/>
    <w:rsid w:val="00F472BE"/>
    <w:rsid w:val="00F53A78"/>
    <w:rsid w:val="00F65454"/>
    <w:rsid w:val="00F67546"/>
    <w:rsid w:val="00F67BC4"/>
    <w:rsid w:val="00F7271B"/>
    <w:rsid w:val="00F73422"/>
    <w:rsid w:val="00F74493"/>
    <w:rsid w:val="00F83311"/>
    <w:rsid w:val="00F850F5"/>
    <w:rsid w:val="00F92B79"/>
    <w:rsid w:val="00F9763F"/>
    <w:rsid w:val="00FB71C7"/>
    <w:rsid w:val="00FC2B33"/>
    <w:rsid w:val="00FC3E9F"/>
    <w:rsid w:val="00FC5AF8"/>
    <w:rsid w:val="00FD0AAA"/>
    <w:rsid w:val="00FD10CF"/>
    <w:rsid w:val="00FE2043"/>
    <w:rsid w:val="00FE6A3F"/>
    <w:rsid w:val="00FF3C97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7CE2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annotation text" w:uiPriority="0" w:qFormat="1"/>
    <w:lsdException w:name="annotation reference" w:uiPriority="0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"/>
    </w:rPr>
  </w:style>
  <w:style w:type="paragraph" w:styleId="Heading2">
    <w:name w:val="heading 2"/>
    <w:basedOn w:val="Normal"/>
    <w:next w:val="Normal"/>
    <w:link w:val="Heading2Char"/>
    <w:uiPriority w:val="99"/>
    <w:rsid w:val="000B3F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qFormat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sz w:val="27"/>
    </w:rPr>
  </w:style>
  <w:style w:type="paragraph" w:styleId="Heading4">
    <w:name w:val="heading 4"/>
    <w:basedOn w:val="Normal"/>
    <w:pPr>
      <w:keepNext/>
      <w:keepLines/>
      <w:spacing w:before="40"/>
      <w:outlineLvl w:val="3"/>
    </w:pPr>
    <w:rPr>
      <w:rFonts w:ascii="Yu Gothic Light" w:eastAsia="Yu Gothic Light" w:hAnsi="Yu Gothic Light" w:cs="Yu Gothic Light"/>
      <w:i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qFormat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NormalWeb">
    <w:name w:val="Normal (Web)"/>
    <w:basedOn w:val="Normal"/>
    <w:uiPriority w:val="99"/>
    <w:qFormat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</w:rPr>
  </w:style>
  <w:style w:type="paragraph" w:styleId="ListParagraph">
    <w:name w:val="List Paragraph"/>
    <w:basedOn w:val="Normal"/>
    <w:pPr>
      <w:ind w:left="840"/>
    </w:pPr>
  </w:style>
  <w:style w:type="paragraph" w:styleId="Revision">
    <w:name w:val="Revision"/>
  </w:style>
  <w:style w:type="paragraph" w:styleId="CommentText">
    <w:name w:val="annotation text"/>
    <w:aliases w:val="Char11"/>
    <w:basedOn w:val="Normal"/>
    <w:link w:val="CommentTextChar"/>
    <w:qFormat/>
    <w:rsid w:val="00D24734"/>
    <w:pPr>
      <w:jc w:val="left"/>
    </w:pPr>
    <w:rPr>
      <w:rFonts w:ascii="Calibri" w:eastAsia="Calibri" w:hAnsi="Calibri" w:cs="Calibri"/>
      <w:sz w:val="20"/>
      <w:lang w:val="en-US"/>
    </w:rPr>
  </w:style>
  <w:style w:type="paragraph" w:styleId="CommentSubject">
    <w:name w:val="annotation subject"/>
    <w:basedOn w:val="CommentText"/>
    <w:rPr>
      <w:b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customStyle="1" w:styleId="highlight">
    <w:name w:val="highlight"/>
    <w:basedOn w:val="DefaultParagraphFont"/>
  </w:style>
  <w:style w:type="paragraph" w:styleId="Header">
    <w:name w:val="header"/>
    <w:basedOn w:val="Normal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pPr>
      <w:tabs>
        <w:tab w:val="center" w:pos="4680"/>
        <w:tab w:val="right" w:pos="9360"/>
      </w:tabs>
    </w:pPr>
  </w:style>
  <w:style w:type="character" w:customStyle="1" w:styleId="UnresolvedMention">
    <w:name w:val="Unresolved Mention"/>
    <w:basedOn w:val="DefaultParagraphFont"/>
    <w:rPr>
      <w:color w:val="605E5C"/>
    </w:rPr>
  </w:style>
  <w:style w:type="character" w:styleId="Strong">
    <w:name w:val="Strong"/>
    <w:basedOn w:val="DefaultParagraphFont"/>
    <w:qFormat/>
    <w:rPr>
      <w:b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LineNumber">
    <w:name w:val="line number"/>
    <w:basedOn w:val="DefaultParagraphFont"/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rPr>
      <w:rFonts w:ascii="Segoe UI" w:eastAsia="Segoe UI" w:hAnsi="Segoe UI" w:cs="Segoe UI"/>
      <w:sz w:val="18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5645BE"/>
    <w:rPr>
      <w:rFonts w:ascii="Calibri" w:eastAsia="Calibri" w:hAnsi="Calibri" w:cs="Calibri"/>
      <w:sz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0B3FB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1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8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2786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8-08T21:40:00Z</dcterms:created>
  <dcterms:modified xsi:type="dcterms:W3CDTF">2022-09-05T11:44:00Z</dcterms:modified>
</cp:coreProperties>
</file>